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  <w:t>TABLE</w:t>
      </w:r>
      <w:r>
        <w:rPr>
          <w:rFonts w:eastAsia="宋体" w:cs="Times New Roman" w:ascii="Times New Roman" w:hAnsi="Times New Roman"/>
          <w:lang w:val="en-US" w:eastAsia="zh-CN"/>
        </w:rPr>
        <w:t xml:space="preserve"> S1 </w:t>
      </w:r>
      <w:r>
        <w:rPr>
          <w:rFonts w:eastAsia="宋体" w:cs="Times New Roman" w:ascii="Times New Roman" w:hAnsi="Times New Roman"/>
          <w:color w:val="000000"/>
          <w:lang w:val="en-US" w:eastAsia="zh-CN"/>
        </w:rPr>
        <w:t>Information of the sample in this study.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87"/>
        <w:gridCol w:w="2277"/>
        <w:gridCol w:w="1512"/>
        <w:gridCol w:w="1303"/>
        <w:gridCol w:w="767"/>
        <w:gridCol w:w="990"/>
      </w:tblGrid>
      <w:tr>
        <w:trPr>
          <w:trHeight w:val="345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ssion Number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cies Nam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family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ngth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%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070206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ella lutrensi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gonichthy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ucisc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9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070241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ibarbus barbu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8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5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127393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emigonus crysoleuca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ucisc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8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8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218688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hyocypris chinensi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enocyprid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4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218898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pponocypris sieboldii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enocyprid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enocyprid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9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238965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rbus barbu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rb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4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238968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beo senegalensi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be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239594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omus metallicu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n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2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7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239595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ymnocypris przewalskii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hizopygops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8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239597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lecus cultratu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ucisc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3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239601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chikauia steenackeri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enocyprid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enocyprid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5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250108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wia zezer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1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24175.3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nio rerio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n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9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009047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us carpio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8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7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011207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hizothorax nepalensi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hizothorac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8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4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011217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phthalmichthys nobili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enocyprid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enocyprid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9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011397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nichthys albonube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nichthyid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4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3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011427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nichthys micagemma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nichthyid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5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9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012069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rcocheilichthys biwaensi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8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012083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ropis atherinoide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gonichthy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ucisc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2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012099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eronotropis hypselopteru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gonichthy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ucisc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9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012107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motilus atromaculatu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gopter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ucisc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3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Y986503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xocyprinus asiaticu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xocypri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atostomidae 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3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2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 rivuloide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4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2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physogobio elongat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7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22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inogobio nasutu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9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Q345787.2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ibarbus mylodon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7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Q347952.2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ibarbus longirostri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Q367044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sariichthys biden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enocyprid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enocyprid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9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F483931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assius auratu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8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6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332752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pungtungia nigr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5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391390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enopharyngodon idell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enocyprid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1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848546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eoleuciscus splendidu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6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2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979305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lopharyngodon piceu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enocyprid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enocyprid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5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F039718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enocypris davidi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enocyprid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enocyprid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3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7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F151214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urogobio dumerili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4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F245485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rasbora elongat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5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F612272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urogobio dabryi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1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F926824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ualidus argentatu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9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F955012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bottina obtusirostri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8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J135626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rasbora parv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5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J620837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ychidio jordani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be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6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J850307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rcocheilichthys sinensi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8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8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J868177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ibarbus mediu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7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P325413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botia filife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3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075134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ualidus japonicu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9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6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U301744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rcocheilichthys variegatu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6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U314698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enophysogobio nudicorp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1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U314699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enophysogobio boulengeri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8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U323961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acanthobrama guichenoti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d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7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U323963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inogobio typu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8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U379652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inogobio cylindricu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8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Y228977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physogobio amurensi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1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Y779851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rcocheilichthys kiangsiensi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7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4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F787799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anthogobio guentheri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5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K843303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physogobio yaluensi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2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K852689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bottina binhi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6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K860909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urogobio gracilicaudatu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K860910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urogobio xiangjiangensi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2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K860911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urogobio gymnocheilu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9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N175390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rasbora interrupt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N581867.2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physogobio jeoni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1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N883563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gobio vaillanti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7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N883565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gobio guilinensi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5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632635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 acutipinnatu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9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632636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 macrocephalu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6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767745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ualidus mantschuricu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767746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ualidus chankaensi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4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07785.2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ibarbus labeo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7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08664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ngtungia herzi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7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08665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rasbora pumil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9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13705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heilognathus intermedi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heilognathid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5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13759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gobio esocinu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8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14873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pungtungia tenuicorpu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9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9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14877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botia macrocephal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8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14878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botia brevibarb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9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9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14880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physogobio koreensi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2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18099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cypris raru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1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18534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ibarbus maculatu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6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18786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rcocheilichthys parvu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7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4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20041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eius guichenoti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5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20042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eius heterodon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1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20464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botia naktongensi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20608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rcocheilichthys nigripinni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8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5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21451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physogobio alticorpu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6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2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22189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nathopogon strigatu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7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22190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ualidus wolterstorffi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22191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physogobio longidorsali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8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22192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ibarbus umbrife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7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22704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physogobio brevirostri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6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22717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bitis lutheri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bit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bit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3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8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22720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inogobio ventrali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7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22721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odeus sinensi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heilognathid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7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3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22930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manogobio tenuicorpu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1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22934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rcocheilichthys lacustri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8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6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23461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physogobio tafangensi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9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23781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bottina rivulari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9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7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24163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tysmacheilus exiguu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9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24561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ualidus gracili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5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24634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dislavia taczanowskii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3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24837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nathopogon polytaeni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9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1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24930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physogobio fukiensi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25631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tysmacheilus nudiventri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1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27255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nathopogon imberbi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9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27270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nathopogon taeniellu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9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3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31605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phiodonichthys burmanicu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rb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9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4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32289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tysmacheilus longibarbatu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3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32290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physogobio liaohensi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6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32291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physogobio chenhsienensi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32293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botia pappenheimi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8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32294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 cynocephalu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1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33351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nathopogon nicholsi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9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37402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physogobio kiatingensi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9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37403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rcocheilichthys davidi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7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1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39820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nakia latimarginat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heilognathid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6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5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45250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physogobio rapidu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1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_047210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aleucogobio notacanthu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9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4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022188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wia springeri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7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023975.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lligobio nummife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8</w:t>
            </w:r>
          </w:p>
        </w:tc>
      </w:tr>
      <w:tr>
        <w:trPr>
          <w:trHeight w:val="27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2-1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physogobio chinssuensi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ionina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inida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2T15:34:12Z</dcterms:created>
  <dc:creator>Administrator</dc:creator>
  <dc:description/>
  <dc:language>en-US</dc:language>
  <cp:lastModifiedBy>zcj</cp:lastModifiedBy>
  <dcterms:modified xsi:type="dcterms:W3CDTF">2022-04-21T22:49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